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BBFC2" w14:textId="77777777" w:rsidR="00FE73A0" w:rsidRDefault="00FE73A0" w:rsidP="00FE73A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2 </w:t>
      </w:r>
      <w:r>
        <w:rPr>
          <w:rFonts w:ascii="Times New Roman" w:hAnsi="Times New Roman" w:cs="Times New Roman"/>
        </w:rPr>
        <w:t xml:space="preserve">Table. The annual </w:t>
      </w:r>
      <w:r>
        <w:rPr>
          <w:rFonts w:ascii="Times New Roman" w:hAnsi="Times New Roman" w:cs="Times New Roman" w:hint="eastAsia"/>
        </w:rPr>
        <w:t xml:space="preserve">population </w:t>
      </w:r>
      <w:r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 w:hint="eastAsia"/>
        </w:rPr>
        <w:t>seven county level administrative units of Hengyang</w:t>
      </w:r>
      <w:r>
        <w:rPr>
          <w:rFonts w:ascii="Times New Roman" w:hAnsi="Times New Roman" w:cs="Times New Roman"/>
        </w:rPr>
        <w:t xml:space="preserve"> from 201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to 2022</w:t>
      </w:r>
    </w:p>
    <w:tbl>
      <w:tblPr>
        <w:tblpPr w:leftFromText="180" w:rightFromText="180" w:vertAnchor="text" w:horzAnchor="margin" w:tblpY="27"/>
        <w:tblW w:w="86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876"/>
        <w:gridCol w:w="821"/>
        <w:gridCol w:w="821"/>
        <w:gridCol w:w="821"/>
        <w:gridCol w:w="888"/>
        <w:gridCol w:w="821"/>
        <w:gridCol w:w="821"/>
        <w:gridCol w:w="821"/>
        <w:gridCol w:w="821"/>
      </w:tblGrid>
      <w:tr w:rsidR="00FE73A0" w14:paraId="6A74D8C2" w14:textId="77777777" w:rsidTr="00A0090A">
        <w:trPr>
          <w:trHeight w:val="290"/>
        </w:trPr>
        <w:tc>
          <w:tcPr>
            <w:tcW w:w="1216" w:type="dxa"/>
            <w:shd w:val="clear" w:color="auto" w:fill="auto"/>
            <w:noWrap/>
            <w:vAlign w:val="center"/>
          </w:tcPr>
          <w:p w14:paraId="58E8632C" w14:textId="77777777" w:rsidR="00FE73A0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663165D3" w14:textId="77777777" w:rsidR="00FE73A0" w:rsidRPr="00D90A7F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90A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101C3D80" w14:textId="77777777" w:rsidR="00FE73A0" w:rsidRPr="00D90A7F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90A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67015EB" w14:textId="77777777" w:rsidR="00FE73A0" w:rsidRPr="00D90A7F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90A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6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3505979D" w14:textId="77777777" w:rsidR="00FE73A0" w:rsidRPr="00D90A7F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90A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2962133" w14:textId="77777777" w:rsidR="00FE73A0" w:rsidRPr="00D90A7F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90A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8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44848016" w14:textId="77777777" w:rsidR="00FE73A0" w:rsidRPr="00D90A7F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90A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9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A32AEAD" w14:textId="77777777" w:rsidR="00FE73A0" w:rsidRPr="00D90A7F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90A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563DECA" w14:textId="77777777" w:rsidR="00FE73A0" w:rsidRPr="00D90A7F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90A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366D137" w14:textId="77777777" w:rsidR="00FE73A0" w:rsidRPr="00D90A7F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90A7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2</w:t>
            </w:r>
          </w:p>
        </w:tc>
      </w:tr>
      <w:tr w:rsidR="00FE73A0" w14:paraId="7A8D3525" w14:textId="77777777" w:rsidTr="00A0090A">
        <w:trPr>
          <w:trHeight w:val="290"/>
        </w:trPr>
        <w:tc>
          <w:tcPr>
            <w:tcW w:w="1216" w:type="dxa"/>
            <w:shd w:val="clear" w:color="auto" w:fill="auto"/>
            <w:noWrap/>
            <w:vAlign w:val="center"/>
          </w:tcPr>
          <w:p w14:paraId="1FAC8A02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angning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3937280C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28.6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14082C7A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4.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189F0F2D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1.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915F66F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3.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A9BC5EF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50531D9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7.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43562B5F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0.7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BCAB7AC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7.6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AF52B5D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6.1</w:t>
            </w:r>
          </w:p>
        </w:tc>
      </w:tr>
      <w:tr w:rsidR="00FE73A0" w14:paraId="4AA7A5FD" w14:textId="77777777" w:rsidTr="00A0090A">
        <w:trPr>
          <w:trHeight w:val="320"/>
        </w:trPr>
        <w:tc>
          <w:tcPr>
            <w:tcW w:w="1216" w:type="dxa"/>
            <w:shd w:val="clear" w:color="auto" w:fill="auto"/>
            <w:noWrap/>
            <w:vAlign w:val="center"/>
          </w:tcPr>
          <w:p w14:paraId="163CCCA6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F21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iyang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3583A7B0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75.2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16C4EB4C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83.2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1B838CB7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72.2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0BA149C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52.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DB56D21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7.9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4285744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11.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AA8A219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11.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25F5D1E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30.1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F841F0A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4.0</w:t>
            </w:r>
          </w:p>
        </w:tc>
      </w:tr>
      <w:tr w:rsidR="00FE73A0" w14:paraId="34BCF741" w14:textId="77777777" w:rsidTr="00A0090A">
        <w:trPr>
          <w:trHeight w:val="320"/>
        </w:trPr>
        <w:tc>
          <w:tcPr>
            <w:tcW w:w="1216" w:type="dxa"/>
            <w:shd w:val="clear" w:color="auto" w:fill="auto"/>
            <w:noWrap/>
            <w:vAlign w:val="center"/>
          </w:tcPr>
          <w:p w14:paraId="1C97AF35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21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ngyang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022944FF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5.2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4489BB8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2.7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08A9458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3.7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F69F524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1.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EEE101C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8.8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3DECFE8E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37.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47EE5524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8.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1D4531D4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3.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2954D23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8.9</w:t>
            </w:r>
          </w:p>
        </w:tc>
      </w:tr>
      <w:tr w:rsidR="00FE73A0" w:rsidRPr="00DF755A" w14:paraId="1BCCA1DC" w14:textId="77777777" w:rsidTr="00A0090A">
        <w:trPr>
          <w:trHeight w:val="320"/>
        </w:trPr>
        <w:tc>
          <w:tcPr>
            <w:tcW w:w="1216" w:type="dxa"/>
            <w:shd w:val="clear" w:color="auto" w:fill="auto"/>
            <w:noWrap/>
            <w:vAlign w:val="center"/>
          </w:tcPr>
          <w:p w14:paraId="506653A7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F21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ngnan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00A412C0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3.8</w:t>
            </w:r>
            <w:r w:rsidRPr="002B714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31700480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9.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3169778C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1.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361BFB0E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46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A7B2B54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7.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123A1294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5.9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8E7822B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6.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4479939F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8.1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721191A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3.0</w:t>
            </w:r>
          </w:p>
        </w:tc>
      </w:tr>
      <w:tr w:rsidR="00FE73A0" w14:paraId="78D95660" w14:textId="77777777" w:rsidTr="00A0090A">
        <w:trPr>
          <w:trHeight w:val="320"/>
        </w:trPr>
        <w:tc>
          <w:tcPr>
            <w:tcW w:w="1216" w:type="dxa"/>
            <w:shd w:val="clear" w:color="auto" w:fill="auto"/>
            <w:noWrap/>
            <w:vAlign w:val="center"/>
          </w:tcPr>
          <w:p w14:paraId="146A3D3B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21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ngshan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ABBBEC6" w14:textId="77777777" w:rsidR="00FE73A0" w:rsidRPr="002B7144" w:rsidRDefault="00FE73A0" w:rsidP="00A009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1.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1F929091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3.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4C0CDF6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9.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3AA348E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1.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3AEEB6D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0.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88A8525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5.6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522C065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5.7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313BC85F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4.1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D82AAA5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1.9</w:t>
            </w:r>
          </w:p>
        </w:tc>
      </w:tr>
      <w:tr w:rsidR="00FE73A0" w:rsidRPr="00687A1D" w14:paraId="0699B4D3" w14:textId="77777777" w:rsidTr="00A0090A">
        <w:trPr>
          <w:trHeight w:val="320"/>
        </w:trPr>
        <w:tc>
          <w:tcPr>
            <w:tcW w:w="1216" w:type="dxa"/>
            <w:shd w:val="clear" w:color="auto" w:fill="auto"/>
            <w:noWrap/>
            <w:vAlign w:val="center"/>
          </w:tcPr>
          <w:p w14:paraId="44D3AA4B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F21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ngdong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0738DE2F" w14:textId="77777777" w:rsidR="00FE73A0" w:rsidRPr="002B7144" w:rsidRDefault="00FE73A0" w:rsidP="00A009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2.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BB069DF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3.2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9DA5DB7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8.2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3949F6D2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9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58E98C0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5.2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A86DC03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9.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12B325E6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5.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DC1B4FA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0.1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B48E584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6.1</w:t>
            </w:r>
          </w:p>
        </w:tc>
      </w:tr>
      <w:tr w:rsidR="00FE73A0" w:rsidRPr="00687A1D" w14:paraId="086806AD" w14:textId="77777777" w:rsidTr="00A0090A">
        <w:trPr>
          <w:trHeight w:val="320"/>
        </w:trPr>
        <w:tc>
          <w:tcPr>
            <w:tcW w:w="1216" w:type="dxa"/>
            <w:shd w:val="clear" w:color="auto" w:fill="auto"/>
            <w:noWrap/>
            <w:vAlign w:val="center"/>
          </w:tcPr>
          <w:p w14:paraId="51BABB26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F21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idong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03AA7900" w14:textId="77777777" w:rsidR="00FE73A0" w:rsidRPr="002B7144" w:rsidRDefault="00FE73A0" w:rsidP="00A009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9.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3DF0A075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2.8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3488FD4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98.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1C2A45D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8.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3285049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9.7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C9CEBD0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6.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B0F8EF6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6.6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EEC4BB6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7.9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A213E84" w14:textId="77777777" w:rsidR="00FE73A0" w:rsidRPr="002B7144" w:rsidRDefault="00FE73A0" w:rsidP="00A009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B714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2.5</w:t>
            </w:r>
          </w:p>
        </w:tc>
      </w:tr>
    </w:tbl>
    <w:p w14:paraId="19D4E195" w14:textId="046DA41C" w:rsidR="00FE73A0" w:rsidRDefault="00FE73A0" w:rsidP="00FE73A0">
      <w:pPr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rce [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-6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>]</w:t>
      </w:r>
    </w:p>
    <w:p w14:paraId="42EFA9C4" w14:textId="06432144" w:rsidR="00B756DF" w:rsidRDefault="00B756DF" w:rsidP="00B756DF">
      <w:pPr>
        <w:ind w:right="840"/>
        <w:rPr>
          <w:rFonts w:ascii="Times New Roman" w:hAnsi="Times New Roman" w:cs="Times New Roman"/>
        </w:rPr>
      </w:pPr>
      <w:bookmarkStart w:id="0" w:name="OLE_LINK38"/>
      <w:r>
        <w:rPr>
          <w:rFonts w:ascii="Times New Roman" w:hAnsi="Times New Roman" w:cs="Times New Roman" w:hint="eastAsia"/>
        </w:rPr>
        <w:t xml:space="preserve">Reference </w:t>
      </w:r>
    </w:p>
    <w:bookmarkEnd w:id="0"/>
    <w:p w14:paraId="6DBB2034" w14:textId="77777777" w:rsidR="00B756DF" w:rsidRDefault="00B756DF" w:rsidP="00B756DF">
      <w:pPr>
        <w:pStyle w:val="a9"/>
        <w:numPr>
          <w:ilvl w:val="0"/>
          <w:numId w:val="1"/>
        </w:numPr>
        <w:spacing w:line="240" w:lineRule="exact"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S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tatistical Communiqué of Changning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Ci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4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May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9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hint="eastAsia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s://www.hengyang.gov.cn/hystjj/tjgb/20200201/i446277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3ECF6B2B" w14:textId="77777777" w:rsidR="00B756DF" w:rsidRDefault="00B756DF" w:rsidP="00B756DF">
      <w:pPr>
        <w:pStyle w:val="a9"/>
        <w:numPr>
          <w:ilvl w:val="0"/>
          <w:numId w:val="1"/>
        </w:numPr>
        <w:spacing w:line="240" w:lineRule="exact"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 of Changning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5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pril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1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4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].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http://www.hnchangning.gov.cn/zjcn/cngk/jjgs/20200205/i572125.html</w:t>
      </w:r>
      <w:proofErr w:type="gramStart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proofErr w:type="gramEnd"/>
    </w:p>
    <w:p w14:paraId="364F2943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 of Changning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6 National Economic and Social Development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pril 1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,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2024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1" w:name="OLE_LINK18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http://www.hnchangning.gov.cn/zwgk/szfbmxxgkml/tjj/ywl/20200210/i935617.html</w:t>
      </w:r>
      <w:bookmarkEnd w:id="1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15EEC49C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f Changning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7 National Economic and Social Development.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pril 1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4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http://www.hnchangning.gov.cn/zwgk/szfxxgkml/sjfb/sjfb/20200205/i600429.html. </w:t>
      </w:r>
    </w:p>
    <w:p w14:paraId="03F96347" w14:textId="77777777" w:rsidR="00B756DF" w:rsidRPr="006E1A00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EF179C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Changning Ci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n the 2018 National Economic and Social Development.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pril 2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3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6E1A00"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 w:rsidRPr="006E1A0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6E1A00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http://www.hnchangning.gov.cn/zwgk/szfxxgkml/sjfb/sjfb/20200205/i600335.html. </w:t>
      </w:r>
    </w:p>
    <w:p w14:paraId="11623CAA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EF179C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Changning Ci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019 National Economic and Social Development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.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 Cited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pril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12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3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 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hyperlink r:id="rId7" w:history="1">
        <w:r>
          <w:rPr>
            <w:rStyle w:val="af2"/>
            <w:rFonts w:ascii="Times New Roman" w:eastAsia="等线" w:hAnsi="Times New Roman" w:cs="Times New Roman"/>
            <w:sz w:val="18"/>
            <w:szCs w:val="18"/>
          </w:rPr>
          <w:t>http://www.hnchangning.gov.cn/zwgk/szfxxgkml/sjfb/sjfb/20200408/i1958697.html</w:t>
        </w:r>
      </w:hyperlink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. </w:t>
      </w:r>
    </w:p>
    <w:p w14:paraId="00BDFD22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183CDE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Changning Ci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n the 2020 National Economic and Social Development.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pril 15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,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2024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from: </w:t>
      </w:r>
      <w:hyperlink r:id="rId8" w:history="1">
        <w:r>
          <w:rPr>
            <w:rFonts w:ascii="Times New Roman" w:eastAsia="等线" w:hAnsi="Times New Roman" w:cs="Times New Roman"/>
            <w:color w:val="0563C1"/>
            <w:sz w:val="18"/>
            <w:szCs w:val="18"/>
            <w:u w:val="single"/>
          </w:rPr>
          <w:t>https://www.hengyang.gov.cn/hystjj/tjgb/20210421/i2353439.html</w:t>
        </w:r>
      </w:hyperlink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. </w:t>
      </w:r>
    </w:p>
    <w:p w14:paraId="13A4BDBF" w14:textId="42DA913F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183CDE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Changning Ci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021 National Economic and Social Development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pril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21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3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.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2" w:name="OLE_LINK19"/>
      <w:r>
        <w:fldChar w:fldCharType="begin"/>
      </w:r>
      <w:r>
        <w:instrText>HYPERLINK "http://www.hnchangning.gov.cn/zwgk/szfbmxxgkml/tjj/ywl/20220407/i2660108.html"</w:instrText>
      </w:r>
      <w:r>
        <w:fldChar w:fldCharType="separate"/>
      </w:r>
      <w:r>
        <w:rPr>
          <w:rStyle w:val="af2"/>
          <w:rFonts w:ascii="Times New Roman" w:eastAsia="等线" w:hAnsi="Times New Roman" w:cs="Times New Roman"/>
          <w:sz w:val="18"/>
          <w:szCs w:val="18"/>
          <w:shd w:val="clear" w:color="auto" w:fill="FFFFFF"/>
        </w:rPr>
        <w:t>http://www.hnchangning.gov.cn/zwgk/szfbmxxgkml/tjj/ywl/20220407/i2660108.html</w:t>
      </w:r>
      <w:r>
        <w:fldChar w:fldCharType="end"/>
      </w:r>
      <w:bookmarkEnd w:id="2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32100B4D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183CDE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Changning Ci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022 National Economic and Social Development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pril 2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,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2023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bookmarkStart w:id="3" w:name="_Hlk168424868"/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bookmarkEnd w:id="3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hyperlink r:id="rId9" w:history="1">
        <w:r>
          <w:rPr>
            <w:rFonts w:ascii="Times New Roman" w:eastAsia="等线" w:hAnsi="Times New Roman" w:cs="Times New Roman"/>
            <w:color w:val="000000"/>
            <w:sz w:val="18"/>
            <w:szCs w:val="18"/>
            <w:u w:val="single"/>
            <w:shd w:val="clear" w:color="auto" w:fill="FFFFFF"/>
          </w:rPr>
          <w:t>http://www.hengyang.gov.cn/sjfb/tjgb/20230329/i2973111.html</w:t>
        </w:r>
      </w:hyperlink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2C8E4FD2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183CDE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</w:t>
      </w:r>
      <w:proofErr w:type="spellEnd"/>
      <w:r w:rsidRPr="00183CDE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Ci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14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bookmarkStart w:id="4" w:name="_Hlk203996807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19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End w:id="4"/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5" w:name="OLE_LINK14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yang.gov.cn/sjfb/tjgb/20201012/i2167440.html</w:t>
      </w:r>
      <w:bookmarkEnd w:id="5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6A98E804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15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hyperlink r:id="rId10" w:history="1">
        <w:r w:rsidRPr="00974E6F">
          <w:rPr>
            <w:rStyle w:val="af2"/>
            <w:rFonts w:ascii="Times New Roman" w:eastAsia="等线" w:hAnsi="Times New Roman" w:cs="Times New Roman" w:hint="eastAsia"/>
            <w:sz w:val="18"/>
            <w:szCs w:val="18"/>
            <w:shd w:val="clear" w:color="auto" w:fill="FCFCFC"/>
          </w:rPr>
          <w:t>https://www.hengyang.gov.cn/sjfb/tjgb/20201012/i2167314.html</w:t>
        </w:r>
      </w:hyperlink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FFFFF"/>
        </w:rPr>
        <w:t xml:space="preserve"> </w:t>
      </w:r>
    </w:p>
    <w:p w14:paraId="0709D6E8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16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bookmarkStart w:id="6" w:name="_Hlk203997211"/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End w:id="6"/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proofErr w:type="gramStart"/>
      <w:r>
        <w:rPr>
          <w:rFonts w:ascii="Times New Roman" w:eastAsia="等线" w:hAnsi="Times New Roman" w:cs="Times New Roman"/>
          <w:color w:val="000000"/>
          <w:sz w:val="18"/>
          <w:szCs w:val="18"/>
        </w:rPr>
        <w:t>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s://www.hengyang.gov.cn/hystjj/tjgb/20200201/i446082.html</w:t>
      </w:r>
      <w:proofErr w:type="gramEnd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1F863E3A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17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leiyang.gov.cn/xxgk/szfxxgkml/sjfb/tjgb/20240424/i3322066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7C0DF688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18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leiyang.gov.cn/xxgk/szfxxgkml/sjfb/tjgb/20240424/i3322058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3EB7B9D7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19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leiyang.gov.cn/xxgk/szfxxgkml/sjfb/tjgb/20240424/i3322056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29613F74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20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bookmarkStart w:id="7" w:name="OLE_LINK20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leiyang.gov.cn/xxgk/szfxxgkml/sjfb/tjgb/20240426/i3323505.html</w:t>
      </w:r>
      <w:bookmarkEnd w:id="7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12CC1086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lastRenderedPageBreak/>
        <w:t xml:space="preserve">Statistical Communiqué 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21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leiyang.gov.cn/xxgk/szfxxgkml/sjfb/tjgb/20240424/i3322053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39A28DD1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i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22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8" w:name="OLE_LINK15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leiyang.gov.cn/xxgk/szfxxgkml/sjfb/tjgb/20240424/i3322052.html</w:t>
      </w:r>
      <w:bookmarkEnd w:id="8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2C275A0D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4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hint="eastAsia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://www.hyx.gov.cn/hyxtjxxw/xxgk/xxgkndbg/20200214/i1113294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ccessed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May 20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</w:p>
    <w:p w14:paraId="7CB6775D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5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bookmarkStart w:id="9" w:name="OLE_LINK12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yang.gov.cn/hystjj/tjgb/20200201/i446212.html</w:t>
      </w:r>
      <w:bookmarkEnd w:id="9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7F0E3865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6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://www.hyx.gov.cn/hyxtjxxw/xxgk/ywgz/20200214/i1113335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5F968695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7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://www.hyx.gov.cn/zwgk/zfxxgkml/sjfb/20200214/i1042527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2CB5E0C4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8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://www.hyx.gov.cn/zwgk/zfxxgkml/sjfb/20200214/i1042515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587C827D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9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yang.gov.cn/sjfb/tjgb/20200318/i1848927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3BA6D398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20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yang.gov.cn/sjfb/tjgb/20210421/i2353381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0A10546D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21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yang.gov.cn/sjfb/tjgb/20220407/i2660162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2F8383C9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yang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22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10" w:name="OLE_LINK22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yang.gov.cn/sjfb/tjgb/20230329/i2973093.html</w:t>
      </w:r>
      <w:bookmarkEnd w:id="10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6363739C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4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20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nan.gov.cn/zwgk/sjfb/tjgb/20200207/i804036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79570D59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bookmarkStart w:id="11" w:name="OLE_LINK1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5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nan.gov.cn/zwgk/sjfb/tjgb/20200207/i804012.htm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bookmarkEnd w:id="11"/>
    <w:p w14:paraId="1BA7FBD5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6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nan.gov.cn/zwgk/sjfb/tjgb/20200207/i804005.htm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1674CE75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7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nan.gov.cn/zwgk/sjfb/tjgb/20200207/i803998.htm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1A211B33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8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nan.gov.cn/zwgk/sjfb/tjgb/20200207/i803994.htm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031D2BF4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0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9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ttps://www.hengnan.gov.cn/zwgk/zfgzbg/jjgzbg/20241111/i3502105.htm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112BDA81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0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nan.gov.cn/zwgk/zfgzbg/jjgzbg/20241111/i3502103.htm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5A6A3672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1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nan.gov.cn/zwgk/sjfb/tjgb/20220407/i2660158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37B78B02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nan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2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nan.gov.cn/zjhn/xqgk/jjgk/20230324/i2969590.html</w:t>
      </w:r>
      <w:bookmarkStart w:id="12" w:name="_Hlk204804289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  <w:bookmarkEnd w:id="12"/>
    </w:p>
    <w:p w14:paraId="547A0930" w14:textId="16A5DF19" w:rsidR="00B756DF" w:rsidRPr="005A221C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2022 population data 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engnan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County.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hyperlink r:id="rId11" w:history="1">
        <w:r w:rsidRPr="00222BE8">
          <w:rPr>
            <w:rStyle w:val="af2"/>
            <w:rFonts w:ascii="Times New Roman" w:eastAsia="等线" w:hAnsi="Times New Roman" w:cs="Times New Roman" w:hint="eastAsia"/>
            <w:sz w:val="18"/>
            <w:szCs w:val="18"/>
          </w:rPr>
          <w:t>https://ceidata.cei.cn/</w:t>
        </w:r>
      </w:hyperlink>
      <w:r w:rsidR="002D4C0D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68BF5FC9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sh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4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20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shan.gov.cn/xzfgzbm/xtjj/fdzdgknr/sjfb/tjgb/20200605/i2052465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10CA8AB3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CD16AF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Hengshan Coun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5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13" w:name="OLE_LINK24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s://www.hengshan.gov.cn/xzfgzbm/xtjj/fdzdgknr/sjfb/tjgb/20200605/i2052464.html</w:t>
      </w:r>
      <w:bookmarkEnd w:id="13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45379EFD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CD16AF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Hengshan Coun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6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shan.gov.cn/xzfgzbm/xtjj/fdzdgknr/sjfb/tjgb/20200605/i2052463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01DB1EF7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 w:rsidRPr="00CD16AF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f Hengsh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7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shan.gov.cn/xzfgzbm/xtjj/fdzdgknr/sjfb/tjgb/20200605/i2052462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4E3F8F0B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CD16AF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Hengshan Coun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8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lastRenderedPageBreak/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14" w:name="OLE_LINK25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s://www.hengshan.gov.cn/xzfgzbm/xtjj/fdzdgknr/sjfb/tjgb/20200605/i2052461.html</w:t>
      </w:r>
      <w:bookmarkEnd w:id="14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775F845E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CD16AF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Hengshan Coun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9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15" w:name="OLE_LINK29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s://www.hengshan.gov.cn/xzfgzbm/xtjj/fdzdgknr/sjfb/tjgb/20200605/i2052460.html</w:t>
      </w:r>
      <w:bookmarkEnd w:id="15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26660628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 w:rsidRPr="00CD16AF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f Hengsh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0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16" w:name="OLE_LINK30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s://www.hengshan.gov.cn/xzfgzbm/xtjj/fdzdgknr/sjfb/tjgb/20210428/i2359918.html</w:t>
      </w:r>
      <w:bookmarkEnd w:id="16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3306F7AF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</w:t>
      </w:r>
      <w:r w:rsidRPr="00CD16AF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Hengshan County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1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shan.gov.cn/xzfgzbm/xtjj/fdzdgknr/sjfb/tjgb/20220406/i2658660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2D58D588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 w:rsidRPr="00CD16AF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of Hengshan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2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17" w:name="OLE_LINK32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s://www.hengshan.gov.cn/xzfgzbm/xtjj/fdzdgknr/sjfb/tjgb/20230307/i2944620.html</w:t>
      </w:r>
      <w:bookmarkEnd w:id="17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44049DE5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The population data situation of </w:t>
      </w:r>
      <w:proofErr w:type="spellStart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Hengn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dong</w:t>
      </w:r>
      <w:proofErr w:type="spellEnd"/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County in 2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14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20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ceidata.cei.cn/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002A2BB8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dong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5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yang.gov.cn/sjfb/tjgb/20201012/i2167317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6CDBD6EE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dong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6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yang.gov.cn/sjfb/tjgb/20201012/i2167266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48D1654B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dong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7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yang.gov.cn/hystjj/tjgb/20200201/i445985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2427C7A3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dong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8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yang.gov.cn/sjfb/tjgb/20200111/i63639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25228671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dong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9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yang.gov.cn/sjfb/tjgb/20200318/i1848939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388C68CE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dong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0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://www.hengdong.gov.cn/zwgk/xzfxxgkml/tjsj/20210525/i2381127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7D9D72CF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dong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1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yang.gov.cn/sjfb/tjgb/20220405/i2658056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1C4A7673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Hengdong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2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yang.gov.cn/sjfb/tjgb/20230329/i2973102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6FAEC801" w14:textId="77777777" w:rsidR="00B756DF" w:rsidRDefault="00B756DF" w:rsidP="00B756DF">
      <w:pPr>
        <w:pStyle w:val="a9"/>
        <w:numPr>
          <w:ilvl w:val="0"/>
          <w:numId w:val="1"/>
        </w:numPr>
        <w:spacing w:line="240" w:lineRule="exact"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The permanent population 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Qidong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County in 2014. </w:t>
      </w:r>
      <w:hyperlink r:id="rId12" w:history="1">
        <w:r>
          <w:rPr>
            <w:rStyle w:val="af2"/>
            <w:rFonts w:ascii="Times New Roman" w:eastAsia="等线" w:hAnsi="Times New Roman" w:cs="Times New Roman" w:hint="eastAsia"/>
            <w:sz w:val="18"/>
            <w:szCs w:val="18"/>
          </w:rPr>
          <w:t>https://ceidata.cei.cn/.</w:t>
        </w:r>
      </w:hyperlink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ccessed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May 20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</w:p>
    <w:p w14:paraId="1F3BD157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Qidong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5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qdx.gov.cn/xxgk/xxgkml/xzfgzbmxxgkml/xtjj/tzgg/20250114/i3557440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54DABD90" w14:textId="77777777" w:rsidR="00B756DF" w:rsidRPr="00144AC8" w:rsidRDefault="00B756DF" w:rsidP="00B756DF">
      <w:pPr>
        <w:pStyle w:val="a9"/>
        <w:numPr>
          <w:ilvl w:val="0"/>
          <w:numId w:val="1"/>
        </w:numPr>
        <w:spacing w:line="240" w:lineRule="exact"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The permanent population of </w:t>
      </w:r>
      <w:proofErr w:type="spellStart"/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Qidong</w:t>
      </w:r>
      <w:proofErr w:type="spellEnd"/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County from 1999 to 2023.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hyperlink r:id="rId13" w:history="1">
        <w:r w:rsidRPr="00A0090A">
          <w:rPr>
            <w:rFonts w:ascii="Times New Roman" w:eastAsia="等线" w:hAnsi="Times New Roman" w:cs="Times New Roman" w:hint="eastAsia"/>
            <w:color w:val="000000"/>
            <w:sz w:val="18"/>
            <w:szCs w:val="18"/>
          </w:rPr>
          <w:t xml:space="preserve"> https://population.gotohui.com/show-26539</w:t>
        </w:r>
        <w:r w:rsidRPr="00A0090A">
          <w:rPr>
            <w:color w:val="000000"/>
          </w:rPr>
          <w:t>.</w:t>
        </w:r>
      </w:hyperlink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A0090A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</w:t>
      </w:r>
    </w:p>
    <w:p w14:paraId="66A717AD" w14:textId="77777777" w:rsidR="00B756DF" w:rsidRPr="00144AC8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proofErr w:type="spellStart"/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Qidong</w:t>
      </w:r>
      <w:proofErr w:type="spellEnd"/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6</w:t>
      </w:r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 w:rsidRPr="00144AC8"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144AC8"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18" w:name="OLE_LINK33"/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s://www.qdx.gov.cn/xxgk/sjfb/tjgb/20240415/i3313570.html</w:t>
      </w:r>
      <w:bookmarkEnd w:id="18"/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334423F0" w14:textId="77777777" w:rsidR="00B756DF" w:rsidRPr="00144AC8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proofErr w:type="spellStart"/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Qidong</w:t>
      </w:r>
      <w:proofErr w:type="spellEnd"/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7</w:t>
      </w:r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 w:rsidRPr="00144AC8"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144AC8"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bookmarkStart w:id="19" w:name="OLE_LINK34"/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qdx.gov.cn/xxgk/sjfb/tjgb/20240415/i3313574.html</w:t>
      </w:r>
      <w:bookmarkEnd w:id="19"/>
      <w:r w:rsidRPr="00144AC8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58236ABA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Qidong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8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hengyang.gov.cn/sjfb/tjgb/20200111/i63633.html</w:t>
      </w:r>
    </w:p>
    <w:p w14:paraId="61C258C8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Qidong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19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qdx.gov.cn/xxgk/tjsj/20200604/i2046417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77D4CA1E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Statistical Communiqué 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Qidong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0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qdx.gov.cn/zjqd/qdgk/gmjjhshfz/20210622/i2410086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395ADC75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Qidong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1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qdx.gov.cn/zjqd/qdgk/gmjjhshfz/20220601/i2704897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6DC83C35" w14:textId="77777777" w:rsidR="00B756DF" w:rsidRDefault="00B756DF" w:rsidP="00B756DF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>Statistical Communiqué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of </w:t>
      </w: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Qidong</w:t>
      </w:r>
      <w:proofErr w:type="spellEnd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 County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on the 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022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National Economic and Social Development.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3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Available from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s://www.qdx.gov.cn/xxgk/sjfb/tjgb/20240415/i3313543.html</w:t>
      </w:r>
      <w:r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FFFFF"/>
        </w:rPr>
        <w:t xml:space="preserve">. </w:t>
      </w:r>
    </w:p>
    <w:p w14:paraId="06E8C806" w14:textId="77777777" w:rsidR="00332ABC" w:rsidRPr="00144AC8" w:rsidRDefault="00B756DF" w:rsidP="00332ABC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144AC8">
        <w:rPr>
          <w:rFonts w:ascii="Times New Roman" w:eastAsia="等线" w:hAnsi="Times New Roman" w:cs="Times New Roman"/>
          <w:color w:val="000000"/>
          <w:sz w:val="18"/>
          <w:szCs w:val="18"/>
        </w:rPr>
        <w:t>Hengyang City Seventh National Population Census Bulletin [1] (No. 1) — Population Status of the Entire City and Its Counties, Districts, and Municipal Areas</w:t>
      </w:r>
      <w:r w:rsidRPr="00144AC8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.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14:ligatures w14:val="none"/>
        </w:rPr>
        <w:t>Cited</w:t>
      </w:r>
      <w:r>
        <w:rPr>
          <w:rFonts w:ascii="Times New Roman" w:eastAsia="等线" w:hAnsi="Times New Roman" w:cs="Times New Roman"/>
          <w:color w:val="000000"/>
          <w:sz w:val="18"/>
          <w:szCs w:val="18"/>
          <w14:ligatures w14:val="none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14:ligatures w14:val="none"/>
        </w:rPr>
        <w:t>May 28,</w:t>
      </w:r>
      <w:r>
        <w:rPr>
          <w:rFonts w:ascii="Times New Roman" w:eastAsia="等线" w:hAnsi="Times New Roman" w:cs="Times New Roman"/>
          <w:color w:val="000000"/>
          <w:sz w:val="18"/>
          <w:szCs w:val="18"/>
          <w14:ligatures w14:val="none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14:ligatures w14:val="none"/>
        </w:rPr>
        <w:t>5]</w:t>
      </w:r>
      <w:r>
        <w:rPr>
          <w:rFonts w:ascii="Times New Roman" w:eastAsia="等线" w:hAnsi="Times New Roman" w:cs="Times New Roman"/>
          <w:color w:val="000000"/>
          <w:sz w:val="18"/>
          <w:szCs w:val="18"/>
          <w14:ligatures w14:val="none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14:ligatures w14:val="none"/>
        </w:rPr>
        <w:t xml:space="preserve"> Available at:</w:t>
      </w:r>
      <w:r w:rsidR="00332ABC">
        <w:rPr>
          <w:rFonts w:ascii="Times New Roman" w:eastAsia="等线" w:hAnsi="Times New Roman" w:cs="Times New Roman" w:hint="eastAsia"/>
          <w:color w:val="000000"/>
          <w:sz w:val="18"/>
          <w:szCs w:val="18"/>
          <w14:ligatures w14:val="none"/>
        </w:rPr>
        <w:t xml:space="preserve"> </w:t>
      </w:r>
      <w:r w:rsidR="00332ABC" w:rsidRPr="00332ABC"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 xml:space="preserve">https://www.hengyang.gov.cn/sjfb/tjgb/20210616/i2401884.html. </w:t>
      </w:r>
    </w:p>
    <w:p w14:paraId="35BAB6F0" w14:textId="2B4E4FD2" w:rsidR="00B756DF" w:rsidRPr="00A105DF" w:rsidRDefault="00B756DF" w:rsidP="00332ABC">
      <w:pPr>
        <w:spacing w:line="240" w:lineRule="exact"/>
        <w:ind w:left="360"/>
        <w:contextualSpacing/>
        <w:rPr>
          <w:rFonts w:ascii="Times New Roman" w:eastAsia="等线" w:hAnsi="Times New Roman" w:cs="Times New Roman" w:hint="eastAsia"/>
          <w:color w:val="000000"/>
          <w:sz w:val="18"/>
          <w:szCs w:val="18"/>
          <w14:ligatures w14:val="none"/>
        </w:rPr>
      </w:pPr>
    </w:p>
    <w:p w14:paraId="1771BEBA" w14:textId="77777777" w:rsidR="00433C0F" w:rsidRDefault="00433C0F">
      <w:pPr>
        <w:rPr>
          <w:rFonts w:hint="eastAsia"/>
        </w:rPr>
      </w:pPr>
    </w:p>
    <w:sectPr w:rsidR="00433C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C944DC" w14:textId="77777777" w:rsidR="008B085C" w:rsidRDefault="008B085C" w:rsidP="00FE73A0">
      <w:pPr>
        <w:rPr>
          <w:rFonts w:hint="eastAsia"/>
        </w:rPr>
      </w:pPr>
      <w:r>
        <w:separator/>
      </w:r>
    </w:p>
  </w:endnote>
  <w:endnote w:type="continuationSeparator" w:id="0">
    <w:p w14:paraId="411BCB8C" w14:textId="77777777" w:rsidR="008B085C" w:rsidRDefault="008B085C" w:rsidP="00FE73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57D51" w14:textId="77777777" w:rsidR="008B085C" w:rsidRDefault="008B085C" w:rsidP="00FE73A0">
      <w:pPr>
        <w:rPr>
          <w:rFonts w:hint="eastAsia"/>
        </w:rPr>
      </w:pPr>
      <w:r>
        <w:separator/>
      </w:r>
    </w:p>
  </w:footnote>
  <w:footnote w:type="continuationSeparator" w:id="0">
    <w:p w14:paraId="38A73C04" w14:textId="77777777" w:rsidR="008B085C" w:rsidRDefault="008B085C" w:rsidP="00FE73A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4063B6"/>
    <w:multiLevelType w:val="multilevel"/>
    <w:tmpl w:val="714063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963075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C0F"/>
    <w:rsid w:val="000C4DFA"/>
    <w:rsid w:val="001A0291"/>
    <w:rsid w:val="0023336F"/>
    <w:rsid w:val="002D4C0D"/>
    <w:rsid w:val="00332ABC"/>
    <w:rsid w:val="00433C0F"/>
    <w:rsid w:val="005A221C"/>
    <w:rsid w:val="00823A85"/>
    <w:rsid w:val="008B085C"/>
    <w:rsid w:val="00B756DF"/>
    <w:rsid w:val="00DE359F"/>
    <w:rsid w:val="00E55840"/>
    <w:rsid w:val="00FE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F9F6AD"/>
  <w15:chartTrackingRefBased/>
  <w15:docId w15:val="{60F90B69-D79E-4AC0-910B-6344166AE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3A0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33C0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3C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3C0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3C0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3C0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3C0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3C0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3C0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3C0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33C0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33C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33C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33C0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33C0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33C0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33C0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33C0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33C0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33C0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33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3C0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33C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3C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33C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3C0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33C0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33C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33C0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33C0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E73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E73A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E73A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E73A0"/>
    <w:rPr>
      <w:sz w:val="18"/>
      <w:szCs w:val="18"/>
    </w:rPr>
  </w:style>
  <w:style w:type="character" w:styleId="af2">
    <w:name w:val="Hyperlink"/>
    <w:basedOn w:val="a0"/>
    <w:uiPriority w:val="99"/>
    <w:unhideWhenUsed/>
    <w:qFormat/>
    <w:rsid w:val="00B756D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engyang.gov.cn/hystjj/tjgb/20210421/i2353439.html" TargetMode="External"/><Relationship Id="rId13" Type="http://schemas.openxmlformats.org/officeDocument/2006/relationships/hyperlink" Target="https://ceidata.cei.cn/.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hnchangning.gov.cn/zwgk/szfxxgkml/sjfb/sjfb/20200408/i1958697.html" TargetMode="External"/><Relationship Id="rId12" Type="http://schemas.openxmlformats.org/officeDocument/2006/relationships/hyperlink" Target="https://ceidata.cei.cn/.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ceidata.cei.cn/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hengyang.gov.cn/sjfb/tjgb/20201012/i2167314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hengyang.gov.cn/sjfb/tjgb/20230329/i2973111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571</Words>
  <Characters>12670</Characters>
  <Application>Microsoft Office Word</Application>
  <DocSecurity>0</DocSecurity>
  <Lines>351</Lines>
  <Paragraphs>268</Paragraphs>
  <ScaleCrop>false</ScaleCrop>
  <Company/>
  <LinksUpToDate>false</LinksUpToDate>
  <CharactersWithSpaces>1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5-07-26T12:10:00Z</dcterms:created>
  <dcterms:modified xsi:type="dcterms:W3CDTF">2025-07-30T13:46:00Z</dcterms:modified>
</cp:coreProperties>
</file>